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8E1E0" w14:textId="77777777" w:rsidR="00947DDA" w:rsidRDefault="00947DDA" w:rsidP="00947DDA">
      <w:pPr>
        <w:pStyle w:val="NormalWeb"/>
        <w:spacing w:before="0" w:beforeAutospacing="0" w:after="160" w:afterAutospacing="0"/>
        <w:jc w:val="both"/>
      </w:pPr>
      <w:r>
        <w:rPr>
          <w:b/>
          <w:bCs/>
          <w:color w:val="000000"/>
        </w:rPr>
        <w:t>Suppl. Material 1</w:t>
      </w:r>
      <w:r>
        <w:rPr>
          <w:color w:val="000000"/>
        </w:rPr>
        <w:t xml:space="preserve"> –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 xml:space="preserve">COI amplification primers, PCR reaction mix, and amplification thermal cycling protocol. </w:t>
      </w:r>
      <w:r>
        <w:rPr>
          <w:b/>
          <w:bCs/>
          <w:color w:val="000000"/>
        </w:rPr>
        <w:t>G:</w:t>
      </w:r>
      <w:r>
        <w:rPr>
          <w:color w:val="000000"/>
        </w:rPr>
        <w:t xml:space="preserve"> group of samples for DNA extraction (</w:t>
      </w:r>
      <w:r>
        <w:rPr>
          <w:b/>
          <w:bCs/>
          <w:color w:val="000000"/>
        </w:rPr>
        <w:t>1</w:t>
      </w:r>
      <w:r>
        <w:rPr>
          <w:color w:val="000000"/>
        </w:rPr>
        <w:t xml:space="preserve">: EB, </w:t>
      </w:r>
      <w:r>
        <w:rPr>
          <w:b/>
          <w:bCs/>
          <w:color w:val="000000"/>
        </w:rPr>
        <w:t>2</w:t>
      </w:r>
      <w:r>
        <w:rPr>
          <w:color w:val="000000"/>
        </w:rPr>
        <w:t xml:space="preserve">: ATC, </w:t>
      </w:r>
      <w:r>
        <w:rPr>
          <w:b/>
          <w:bCs/>
          <w:color w:val="000000"/>
        </w:rPr>
        <w:t>3</w:t>
      </w:r>
      <w:r>
        <w:rPr>
          <w:color w:val="000000"/>
        </w:rPr>
        <w:t xml:space="preserve">: KJ); </w:t>
      </w:r>
      <w:r>
        <w:rPr>
          <w:b/>
          <w:bCs/>
          <w:color w:val="000000"/>
        </w:rPr>
        <w:t>Sequences</w:t>
      </w:r>
      <w:r>
        <w:rPr>
          <w:color w:val="000000"/>
        </w:rPr>
        <w:t xml:space="preserve">: </w:t>
      </w:r>
      <w:r>
        <w:rPr>
          <w:b/>
          <w:bCs/>
          <w:color w:val="000000"/>
        </w:rPr>
        <w:t>F</w:t>
      </w:r>
      <w:r>
        <w:rPr>
          <w:color w:val="000000"/>
        </w:rPr>
        <w:t xml:space="preserve">: forward; </w:t>
      </w:r>
      <w:r>
        <w:rPr>
          <w:b/>
          <w:bCs/>
          <w:color w:val="000000"/>
        </w:rPr>
        <w:t>R</w:t>
      </w:r>
      <w:r>
        <w:rPr>
          <w:color w:val="000000"/>
        </w:rPr>
        <w:t xml:space="preserve">: reverse; </w:t>
      </w:r>
      <w:r>
        <w:rPr>
          <w:b/>
          <w:bCs/>
          <w:color w:val="000000"/>
        </w:rPr>
        <w:t>PCR reaction</w:t>
      </w:r>
      <w:r>
        <w:rPr>
          <w:color w:val="000000"/>
        </w:rPr>
        <w:t xml:space="preserve">: </w:t>
      </w:r>
      <w:r>
        <w:rPr>
          <w:b/>
          <w:bCs/>
          <w:color w:val="000000"/>
        </w:rPr>
        <w:t>T DNA</w:t>
      </w:r>
      <w:r>
        <w:rPr>
          <w:color w:val="000000"/>
        </w:rPr>
        <w:t xml:space="preserve">: template DNA; </w:t>
      </w:r>
      <w:r>
        <w:rPr>
          <w:b/>
          <w:bCs/>
          <w:color w:val="000000"/>
        </w:rPr>
        <w:t>GRG MM</w:t>
      </w:r>
      <w:r>
        <w:rPr>
          <w:color w:val="000000"/>
        </w:rPr>
        <w:t xml:space="preserve">: GoTaq Green Master Mix (Promega); </w:t>
      </w:r>
      <w:r>
        <w:rPr>
          <w:b/>
          <w:bCs/>
          <w:color w:val="000000"/>
        </w:rPr>
        <w:t>HFB MM</w:t>
      </w:r>
      <w:r>
        <w:rPr>
          <w:color w:val="000000"/>
        </w:rPr>
        <w:t xml:space="preserve">: HOT FIREPol Blend Master Mix (Solis BioDyne); </w:t>
      </w:r>
      <w:r>
        <w:rPr>
          <w:b/>
          <w:bCs/>
          <w:color w:val="000000"/>
        </w:rPr>
        <w:t>TP</w:t>
      </w:r>
      <w:r>
        <w:rPr>
          <w:color w:val="000000"/>
        </w:rPr>
        <w:t xml:space="preserve">: Taq polymerase; </w:t>
      </w:r>
      <w:r>
        <w:rPr>
          <w:b/>
          <w:bCs/>
          <w:color w:val="000000"/>
        </w:rPr>
        <w:t>H</w:t>
      </w:r>
      <w:r>
        <w:rPr>
          <w:b/>
          <w:bCs/>
          <w:color w:val="000000"/>
          <w:sz w:val="14"/>
          <w:szCs w:val="14"/>
          <w:vertAlign w:val="subscript"/>
        </w:rPr>
        <w:t>2</w:t>
      </w:r>
      <w:r>
        <w:rPr>
          <w:b/>
          <w:bCs/>
          <w:color w:val="000000"/>
        </w:rPr>
        <w:t>O</w:t>
      </w:r>
      <w:r>
        <w:rPr>
          <w:color w:val="000000"/>
        </w:rPr>
        <w:t xml:space="preserve">: distilled and autoclaved water; </w:t>
      </w:r>
      <w:r>
        <w:rPr>
          <w:b/>
          <w:bCs/>
          <w:color w:val="000000"/>
        </w:rPr>
        <w:t>TV</w:t>
      </w:r>
      <w:r>
        <w:rPr>
          <w:color w:val="000000"/>
        </w:rPr>
        <w:t xml:space="preserve">: total Volumen; </w:t>
      </w:r>
      <w:r>
        <w:rPr>
          <w:b/>
          <w:bCs/>
          <w:color w:val="000000"/>
        </w:rPr>
        <w:t>Amplification thermal cycling: ID</w:t>
      </w:r>
      <w:r>
        <w:rPr>
          <w:color w:val="000000"/>
        </w:rPr>
        <w:t xml:space="preserve">: initial denaturation; </w:t>
      </w:r>
      <w:r>
        <w:rPr>
          <w:b/>
          <w:bCs/>
          <w:color w:val="000000"/>
        </w:rPr>
        <w:t>C</w:t>
      </w:r>
      <w:r>
        <w:rPr>
          <w:color w:val="000000"/>
        </w:rPr>
        <w:t xml:space="preserve">: cycles; </w:t>
      </w:r>
      <w:r>
        <w:rPr>
          <w:b/>
          <w:bCs/>
          <w:color w:val="000000"/>
        </w:rPr>
        <w:t>D</w:t>
      </w:r>
      <w:r>
        <w:rPr>
          <w:color w:val="000000"/>
        </w:rPr>
        <w:t xml:space="preserve">: denaturation; </w:t>
      </w:r>
      <w:r>
        <w:rPr>
          <w:b/>
          <w:bCs/>
          <w:color w:val="000000"/>
        </w:rPr>
        <w:t>AN</w:t>
      </w:r>
      <w:r>
        <w:rPr>
          <w:color w:val="000000"/>
        </w:rPr>
        <w:t xml:space="preserve">: annealing; </w:t>
      </w:r>
      <w:r>
        <w:rPr>
          <w:b/>
          <w:bCs/>
          <w:color w:val="000000"/>
        </w:rPr>
        <w:t>E</w:t>
      </w:r>
      <w:r>
        <w:rPr>
          <w:color w:val="000000"/>
        </w:rPr>
        <w:t xml:space="preserve">: extension; </w:t>
      </w:r>
      <w:r>
        <w:rPr>
          <w:b/>
          <w:bCs/>
          <w:color w:val="000000"/>
        </w:rPr>
        <w:t>FE</w:t>
      </w:r>
      <w:r>
        <w:rPr>
          <w:color w:val="000000"/>
        </w:rPr>
        <w:t>: final extension.</w:t>
      </w:r>
    </w:p>
    <w:tbl>
      <w:tblPr>
        <w:tblStyle w:val="TableGrid"/>
        <w:tblW w:w="9355" w:type="dxa"/>
        <w:jc w:val="center"/>
        <w:tblLayout w:type="fixed"/>
        <w:tblLook w:val="0400" w:firstRow="0" w:lastRow="0" w:firstColumn="0" w:lastColumn="0" w:noHBand="0" w:noVBand="1"/>
      </w:tblPr>
      <w:tblGrid>
        <w:gridCol w:w="360"/>
        <w:gridCol w:w="1255"/>
        <w:gridCol w:w="1980"/>
        <w:gridCol w:w="2070"/>
        <w:gridCol w:w="1800"/>
        <w:gridCol w:w="1890"/>
      </w:tblGrid>
      <w:tr w:rsidR="00211749" w:rsidRPr="004965E6" w14:paraId="711D5D25" w14:textId="77777777" w:rsidTr="00023E1A">
        <w:trPr>
          <w:trHeight w:val="720"/>
          <w:jc w:val="center"/>
        </w:trPr>
        <w:tc>
          <w:tcPr>
            <w:tcW w:w="360" w:type="dxa"/>
          </w:tcPr>
          <w:p w14:paraId="7B42B645" w14:textId="77777777" w:rsidR="00211749" w:rsidRPr="004965E6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965E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255" w:type="dxa"/>
          </w:tcPr>
          <w:p w14:paraId="49577EDC" w14:textId="77777777" w:rsidR="00211749" w:rsidRPr="004965E6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965E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1980" w:type="dxa"/>
          </w:tcPr>
          <w:p w14:paraId="3CAA9943" w14:textId="77777777" w:rsidR="00211749" w:rsidRPr="004965E6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965E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Sequences 5'-3'</w:t>
            </w:r>
          </w:p>
        </w:tc>
        <w:tc>
          <w:tcPr>
            <w:tcW w:w="2070" w:type="dxa"/>
          </w:tcPr>
          <w:p w14:paraId="77C662EC" w14:textId="77777777" w:rsidR="00211749" w:rsidRPr="004965E6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965E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PCR reaction</w:t>
            </w:r>
          </w:p>
        </w:tc>
        <w:tc>
          <w:tcPr>
            <w:tcW w:w="1800" w:type="dxa"/>
          </w:tcPr>
          <w:p w14:paraId="10CDF1CC" w14:textId="77777777" w:rsidR="00211749" w:rsidRPr="004965E6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965E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Amplification thermal cycling</w:t>
            </w:r>
          </w:p>
        </w:tc>
        <w:tc>
          <w:tcPr>
            <w:tcW w:w="1890" w:type="dxa"/>
          </w:tcPr>
          <w:p w14:paraId="47C1CE8A" w14:textId="77777777" w:rsidR="00211749" w:rsidRPr="004965E6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965E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211749" w:rsidRPr="004965E6" w14:paraId="22FF5780" w14:textId="77777777" w:rsidTr="00023E1A">
        <w:trPr>
          <w:trHeight w:val="944"/>
          <w:jc w:val="center"/>
        </w:trPr>
        <w:tc>
          <w:tcPr>
            <w:tcW w:w="360" w:type="dxa"/>
            <w:vMerge w:val="restart"/>
          </w:tcPr>
          <w:p w14:paraId="0E8B4C8E" w14:textId="77777777" w:rsidR="00211749" w:rsidRPr="00023E1A" w:rsidRDefault="00211749" w:rsidP="0082254B">
            <w:pPr>
              <w:spacing w:after="240"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55" w:type="dxa"/>
          </w:tcPr>
          <w:p w14:paraId="11049DA9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921071A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Y-J-1460</w:t>
            </w:r>
          </w:p>
          <w:p w14:paraId="031A5ED2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80" w:type="dxa"/>
          </w:tcPr>
          <w:p w14:paraId="791E4C3E" w14:textId="25CA0274" w:rsidR="00211749" w:rsidRPr="00023E1A" w:rsidRDefault="00211749" w:rsidP="004965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  <w:p w14:paraId="25B440D5" w14:textId="562C35F1" w:rsidR="00211749" w:rsidRPr="00023E1A" w:rsidRDefault="00211749" w:rsidP="004965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CAATYTATCGCCTAAACTTCAGCC</w:t>
            </w:r>
          </w:p>
        </w:tc>
        <w:tc>
          <w:tcPr>
            <w:tcW w:w="2070" w:type="dxa"/>
            <w:vMerge w:val="restart"/>
          </w:tcPr>
          <w:p w14:paraId="0F27FB1C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T DNA = 1 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μ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 </w:t>
            </w:r>
          </w:p>
          <w:p w14:paraId="03D0256B" w14:textId="77777777" w:rsidR="00CC7DD0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GRG MM = 7.5 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μ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 </w:t>
            </w:r>
          </w:p>
          <w:p w14:paraId="0BD90F7B" w14:textId="18EE2A0E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ach primer = 0.4μL</w:t>
            </w:r>
          </w:p>
          <w:p w14:paraId="21339EE7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 = 5.7 μL</w:t>
            </w:r>
          </w:p>
          <w:p w14:paraId="5463C6C1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V = 15 μL</w:t>
            </w:r>
          </w:p>
        </w:tc>
        <w:tc>
          <w:tcPr>
            <w:tcW w:w="1800" w:type="dxa"/>
            <w:vMerge w:val="restart"/>
          </w:tcPr>
          <w:p w14:paraId="12CCB4DB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D = 95 °C 2 min</w:t>
            </w:r>
          </w:p>
          <w:p w14:paraId="5242E7C2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 = 29</w:t>
            </w:r>
          </w:p>
          <w:p w14:paraId="6BC1F223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 = 94 °C 30 s</w:t>
            </w:r>
          </w:p>
          <w:p w14:paraId="0A7321CD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 = 47.5 ºC 30 s</w:t>
            </w:r>
          </w:p>
          <w:p w14:paraId="7DE47D53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 =72 °C 120 s</w:t>
            </w:r>
          </w:p>
          <w:p w14:paraId="41A8E0C6" w14:textId="16810AC1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 = 72 °C 8 min</w:t>
            </w:r>
          </w:p>
        </w:tc>
        <w:tc>
          <w:tcPr>
            <w:tcW w:w="1890" w:type="dxa"/>
            <w:vMerge w:val="restart"/>
          </w:tcPr>
          <w:p w14:paraId="06C3DCEE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djusted from Simon et al. 1994 and Bernasconi et al. 2000</w:t>
            </w:r>
          </w:p>
        </w:tc>
      </w:tr>
      <w:tr w:rsidR="00211749" w:rsidRPr="004965E6" w14:paraId="55193DC5" w14:textId="77777777" w:rsidTr="00023E1A">
        <w:trPr>
          <w:trHeight w:val="720"/>
          <w:jc w:val="center"/>
        </w:trPr>
        <w:tc>
          <w:tcPr>
            <w:tcW w:w="360" w:type="dxa"/>
            <w:vMerge/>
          </w:tcPr>
          <w:p w14:paraId="38CC9674" w14:textId="77777777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55" w:type="dxa"/>
          </w:tcPr>
          <w:p w14:paraId="1BB4A886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CB1E1FC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1-N-2191  </w:t>
            </w:r>
          </w:p>
        </w:tc>
        <w:tc>
          <w:tcPr>
            <w:tcW w:w="1980" w:type="dxa"/>
          </w:tcPr>
          <w:p w14:paraId="67A59403" w14:textId="51CCD4C9" w:rsidR="00211749" w:rsidRPr="00023E1A" w:rsidRDefault="00211749" w:rsidP="004965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</w:p>
          <w:p w14:paraId="4F37816C" w14:textId="5F58AB04" w:rsidR="00211749" w:rsidRPr="00023E1A" w:rsidRDefault="00211749" w:rsidP="004965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CGGTAAAATTAAAATATAAACTTC</w:t>
            </w:r>
          </w:p>
        </w:tc>
        <w:tc>
          <w:tcPr>
            <w:tcW w:w="2070" w:type="dxa"/>
            <w:vMerge/>
          </w:tcPr>
          <w:p w14:paraId="1F6CF643" w14:textId="77777777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</w:tcPr>
          <w:p w14:paraId="32301CA4" w14:textId="77777777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vMerge/>
          </w:tcPr>
          <w:p w14:paraId="7AC7912C" w14:textId="77777777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1749" w:rsidRPr="00023E1A" w14:paraId="454FB3DD" w14:textId="77777777" w:rsidTr="00023E1A">
        <w:trPr>
          <w:trHeight w:val="1034"/>
          <w:jc w:val="center"/>
        </w:trPr>
        <w:tc>
          <w:tcPr>
            <w:tcW w:w="360" w:type="dxa"/>
            <w:vMerge w:val="restart"/>
          </w:tcPr>
          <w:p w14:paraId="446380EA" w14:textId="77777777" w:rsidR="00211749" w:rsidRPr="00023E1A" w:rsidRDefault="00211749" w:rsidP="0082254B">
            <w:pPr>
              <w:spacing w:after="240"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55" w:type="dxa"/>
          </w:tcPr>
          <w:p w14:paraId="38555C63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3DC61177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Y-J-1460</w:t>
            </w:r>
          </w:p>
          <w:p w14:paraId="7298D15A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80" w:type="dxa"/>
          </w:tcPr>
          <w:p w14:paraId="6150444A" w14:textId="3A0C0926" w:rsidR="00211749" w:rsidRPr="00023E1A" w:rsidRDefault="00211749" w:rsidP="004965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  <w:p w14:paraId="6BA462B4" w14:textId="4C1BCB3A" w:rsidR="00211749" w:rsidRPr="00023E1A" w:rsidRDefault="00211749" w:rsidP="004965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CAATYTATCGCCTAAACTTCAGCC</w:t>
            </w:r>
          </w:p>
        </w:tc>
        <w:tc>
          <w:tcPr>
            <w:tcW w:w="2070" w:type="dxa"/>
            <w:vMerge w:val="restart"/>
          </w:tcPr>
          <w:p w14:paraId="1C6B7AB8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T DNA = 4 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μ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 </w:t>
            </w:r>
          </w:p>
          <w:p w14:paraId="7E447496" w14:textId="77777777" w:rsidR="00CC7DD0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HFB MM = 4 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μ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 </w:t>
            </w:r>
          </w:p>
          <w:p w14:paraId="624FAAE6" w14:textId="6338348A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ach primer = 0.5μL</w:t>
            </w:r>
          </w:p>
          <w:p w14:paraId="255C3364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 = 16 μL</w:t>
            </w:r>
          </w:p>
          <w:p w14:paraId="5D2C4424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V = 25 μL</w:t>
            </w:r>
          </w:p>
        </w:tc>
        <w:tc>
          <w:tcPr>
            <w:tcW w:w="1800" w:type="dxa"/>
            <w:vMerge w:val="restart"/>
          </w:tcPr>
          <w:p w14:paraId="063EF77E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D = 95 °C 5 min</w:t>
            </w:r>
          </w:p>
          <w:p w14:paraId="38A94B28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 = 40-50</w:t>
            </w:r>
          </w:p>
          <w:p w14:paraId="51B501B7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 = 95 °C 60 s</w:t>
            </w:r>
          </w:p>
          <w:p w14:paraId="280FAE8F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 = 45 ºC 60 s</w:t>
            </w:r>
          </w:p>
          <w:p w14:paraId="7CA87F0F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 = 72 °C 120 s</w:t>
            </w:r>
          </w:p>
          <w:p w14:paraId="671F5DDB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 = 72 °C 10 min</w:t>
            </w:r>
          </w:p>
        </w:tc>
        <w:tc>
          <w:tcPr>
            <w:tcW w:w="1890" w:type="dxa"/>
            <w:vMerge w:val="restart"/>
          </w:tcPr>
          <w:p w14:paraId="39607AB1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imon et al. 1994 and Bernasconi et al. 2000</w:t>
            </w:r>
          </w:p>
        </w:tc>
      </w:tr>
      <w:tr w:rsidR="00211749" w:rsidRPr="004965E6" w14:paraId="3E54D27E" w14:textId="77777777" w:rsidTr="00023E1A">
        <w:trPr>
          <w:trHeight w:val="720"/>
          <w:jc w:val="center"/>
        </w:trPr>
        <w:tc>
          <w:tcPr>
            <w:tcW w:w="360" w:type="dxa"/>
            <w:vMerge/>
          </w:tcPr>
          <w:p w14:paraId="1DB3FDC7" w14:textId="77777777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1255" w:type="dxa"/>
          </w:tcPr>
          <w:p w14:paraId="1D1B82A1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  <w:p w14:paraId="436F0AF8" w14:textId="77777777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1-N-2191  </w:t>
            </w:r>
          </w:p>
        </w:tc>
        <w:tc>
          <w:tcPr>
            <w:tcW w:w="1980" w:type="dxa"/>
          </w:tcPr>
          <w:p w14:paraId="5AEE04BB" w14:textId="7AC7C062" w:rsidR="00211749" w:rsidRPr="00023E1A" w:rsidRDefault="00211749" w:rsidP="004965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</w:p>
          <w:p w14:paraId="16049394" w14:textId="545BA5A1" w:rsidR="00211749" w:rsidRPr="00023E1A" w:rsidRDefault="00211749" w:rsidP="004965E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CGGTAAAATTAAAATATAAACTTC</w:t>
            </w:r>
          </w:p>
        </w:tc>
        <w:tc>
          <w:tcPr>
            <w:tcW w:w="2070" w:type="dxa"/>
            <w:vMerge/>
          </w:tcPr>
          <w:p w14:paraId="489E532E" w14:textId="77777777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</w:tcPr>
          <w:p w14:paraId="7CE9F14F" w14:textId="77777777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vMerge/>
          </w:tcPr>
          <w:p w14:paraId="35DB6F97" w14:textId="77777777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1749" w:rsidRPr="004965E6" w14:paraId="5B5126A2" w14:textId="77777777" w:rsidTr="00023E1A">
        <w:trPr>
          <w:trHeight w:val="1052"/>
          <w:jc w:val="center"/>
        </w:trPr>
        <w:tc>
          <w:tcPr>
            <w:tcW w:w="360" w:type="dxa"/>
            <w:vMerge w:val="restart"/>
          </w:tcPr>
          <w:p w14:paraId="3413B35E" w14:textId="6D025DA4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023E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55" w:type="dxa"/>
          </w:tcPr>
          <w:p w14:paraId="72D4EB85" w14:textId="2F695C4B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023E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CO1490</w:t>
            </w:r>
          </w:p>
        </w:tc>
        <w:tc>
          <w:tcPr>
            <w:tcW w:w="1980" w:type="dxa"/>
          </w:tcPr>
          <w:p w14:paraId="6D5C4D5E" w14:textId="2239EA2D" w:rsidR="00211749" w:rsidRPr="00023E1A" w:rsidRDefault="00211749" w:rsidP="004965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 </w:t>
            </w:r>
            <w:r w:rsidR="004965E6"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TCAACAAATCATAAAGATATTGG</w:t>
            </w:r>
          </w:p>
        </w:tc>
        <w:tc>
          <w:tcPr>
            <w:tcW w:w="2070" w:type="dxa"/>
            <w:vMerge w:val="restart"/>
          </w:tcPr>
          <w:p w14:paraId="208F40D7" w14:textId="1874F6BA" w:rsidR="00CC7DD0" w:rsidRPr="00023E1A" w:rsidRDefault="00CC7DD0" w:rsidP="00CC7DD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de-DE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de-DE"/>
              </w:rPr>
              <w:t xml:space="preserve">T DNA </w:t>
            </w:r>
            <w:proofErr w:type="gramStart"/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de-DE"/>
              </w:rPr>
              <w:t xml:space="preserve">=  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μ</w:t>
            </w:r>
            <w:proofErr w:type="gramEnd"/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de-DE"/>
              </w:rPr>
              <w:t>L </w:t>
            </w:r>
          </w:p>
          <w:p w14:paraId="76F8D749" w14:textId="10CA7B09" w:rsidR="00CC7DD0" w:rsidRPr="00023E1A" w:rsidRDefault="00CC7DD0" w:rsidP="00CC7D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23E1A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de-DE"/>
              </w:rPr>
              <w:t>TP = 0.5 U</w:t>
            </w:r>
          </w:p>
          <w:p w14:paraId="019286B6" w14:textId="683D8BDE" w:rsidR="004965E6" w:rsidRPr="00023E1A" w:rsidRDefault="004965E6" w:rsidP="00CC7DD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de-DE"/>
              </w:rPr>
            </w:pPr>
            <w:r w:rsidRPr="00023E1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de-DE"/>
              </w:rPr>
              <w:t>MgCl₂ = 1.5 mM</w:t>
            </w:r>
          </w:p>
          <w:p w14:paraId="7ABDDFE2" w14:textId="46A73FD5" w:rsidR="004965E6" w:rsidRPr="00023E1A" w:rsidRDefault="004965E6" w:rsidP="00CC7DD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23E1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CR buffer = 1x</w:t>
            </w:r>
          </w:p>
          <w:p w14:paraId="4B5889C6" w14:textId="5B38F228" w:rsidR="004965E6" w:rsidRPr="00023E1A" w:rsidRDefault="004965E6" w:rsidP="00CC7D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023E1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Each dNTP = 0.2 mM</w:t>
            </w:r>
          </w:p>
          <w:p w14:paraId="32B743A2" w14:textId="0F1AD44E" w:rsidR="00CC7DD0" w:rsidRPr="00023E1A" w:rsidRDefault="00CC7DD0" w:rsidP="00CC7D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Each primer = 0.2 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μ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L</w:t>
            </w:r>
          </w:p>
          <w:p w14:paraId="3BAA7B4A" w14:textId="5310168C" w:rsidR="00CC7DD0" w:rsidRPr="00023E1A" w:rsidRDefault="00CC7DD0" w:rsidP="00CC7D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H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vertAlign w:val="subscript"/>
              </w:rPr>
              <w:t>2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O = </w:t>
            </w:r>
            <w:r w:rsidR="004965E6"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XX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μ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L</w:t>
            </w:r>
          </w:p>
          <w:p w14:paraId="0910F953" w14:textId="16488CC5" w:rsidR="00211749" w:rsidRPr="00023E1A" w:rsidRDefault="00CC7DD0" w:rsidP="00CC7D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V = 25 μL</w:t>
            </w:r>
          </w:p>
        </w:tc>
        <w:tc>
          <w:tcPr>
            <w:tcW w:w="1800" w:type="dxa"/>
            <w:vMerge w:val="restart"/>
          </w:tcPr>
          <w:p w14:paraId="358D9D8E" w14:textId="77777777" w:rsidR="00CC7DD0" w:rsidRPr="00023E1A" w:rsidRDefault="00CC7DD0" w:rsidP="00CC7D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D = 95 °C 5 min</w:t>
            </w:r>
          </w:p>
          <w:p w14:paraId="14E21D77" w14:textId="12C47699" w:rsidR="00CC7DD0" w:rsidRPr="00023E1A" w:rsidRDefault="00CC7DD0" w:rsidP="00CC7D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 = </w:t>
            </w:r>
            <w:r w:rsidR="004965E6"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  <w:p w14:paraId="41911FA5" w14:textId="182DB489" w:rsidR="00CC7DD0" w:rsidRPr="00023E1A" w:rsidRDefault="00CC7DD0" w:rsidP="00CC7D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 = 95 °C </w:t>
            </w:r>
            <w:r w:rsidR="004965E6"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  <w:p w14:paraId="7777C65E" w14:textId="7A386AB4" w:rsidR="00CC7DD0" w:rsidRPr="00023E1A" w:rsidRDefault="00CC7DD0" w:rsidP="00CC7D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N = 45 ºC </w:t>
            </w:r>
            <w:r w:rsidR="004965E6"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  <w:p w14:paraId="490204A6" w14:textId="50A8A752" w:rsidR="00CC7DD0" w:rsidRPr="00023E1A" w:rsidRDefault="00CC7DD0" w:rsidP="00CC7DD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 = 72 °C </w:t>
            </w:r>
            <w:r w:rsidR="004965E6"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  <w:p w14:paraId="6B39A776" w14:textId="6C1F00F5" w:rsidR="00211749" w:rsidRPr="00023E1A" w:rsidRDefault="00CC7DD0" w:rsidP="00CC7D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E = 72 °C </w:t>
            </w:r>
            <w:r w:rsidR="004965E6"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in</w:t>
            </w:r>
          </w:p>
        </w:tc>
        <w:tc>
          <w:tcPr>
            <w:tcW w:w="1890" w:type="dxa"/>
            <w:vMerge w:val="restart"/>
          </w:tcPr>
          <w:p w14:paraId="1DDA508E" w14:textId="0EAB359A" w:rsidR="00211749" w:rsidRPr="00023E1A" w:rsidRDefault="00CC7DD0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23E1A">
              <w:rPr>
                <w:rFonts w:ascii="Times New Roman" w:hAnsi="Times New Roman" w:cs="Times New Roman"/>
                <w:sz w:val="20"/>
                <w:szCs w:val="20"/>
                <w:lang w:val="en-029"/>
              </w:rPr>
              <w:fldChar w:fldCharType="begin"/>
            </w:r>
            <w:r w:rsidRPr="00023E1A">
              <w:rPr>
                <w:rFonts w:ascii="Times New Roman" w:hAnsi="Times New Roman" w:cs="Times New Roman"/>
                <w:sz w:val="20"/>
                <w:szCs w:val="20"/>
                <w:lang w:val="en-029"/>
              </w:rPr>
              <w:instrText xml:space="preserve"> ADDIN ZOTERO_ITEM CSL_CITATION {"citationID":"khuUjuVW","properties":{"formattedCitation":"(Folmer et al., 1994)","plainCitation":"(Folmer et al., 1994)","dontUpdate":true,"noteIndex":0},"citationItems":[{"id":651,"uris":["http://zotero.org/users/15471715/items/595FHN97"],"itemData":{"id":651,"type":"article-journal","container-title":"Molecular Marine Biology and Biotechnology","page":"294–299","title":"DNA primers for amplification of mitochondrial cytochrome c oxidase subunit I from diverse metazoan invertebrates","volume":"3","author":[{"family":"Folmer","given":"O."},{"family":"Black","given":"M."},{"family":"Hoeh","given":"W."},{"family":"Lutz","given":"R."},{"family":"Vrijenhoek","given":"R."}],"issued":{"date-parts":[["1994"]]}}}],"schema":"https://github.com/citation-style-language/schema/raw/master/csl-citation.json"} </w:instrText>
            </w:r>
            <w:r w:rsidRPr="00023E1A">
              <w:rPr>
                <w:rFonts w:ascii="Times New Roman" w:hAnsi="Times New Roman" w:cs="Times New Roman"/>
                <w:sz w:val="20"/>
                <w:szCs w:val="20"/>
                <w:lang w:val="en-029"/>
              </w:rPr>
              <w:fldChar w:fldCharType="separate"/>
            </w:r>
            <w:r w:rsidRPr="00023E1A">
              <w:rPr>
                <w:rFonts w:ascii="Times New Roman" w:hAnsi="Times New Roman" w:cs="Times New Roman"/>
                <w:noProof/>
                <w:sz w:val="20"/>
                <w:szCs w:val="20"/>
                <w:lang w:val="en-029"/>
              </w:rPr>
              <w:t>Folmer et al. 1994</w:t>
            </w:r>
            <w:r w:rsidRPr="00023E1A">
              <w:rPr>
                <w:rFonts w:ascii="Times New Roman" w:hAnsi="Times New Roman" w:cs="Times New Roman"/>
                <w:sz w:val="20"/>
                <w:szCs w:val="20"/>
                <w:lang w:val="en-029"/>
              </w:rPr>
              <w:fldChar w:fldCharType="end"/>
            </w:r>
          </w:p>
        </w:tc>
      </w:tr>
      <w:tr w:rsidR="00211749" w:rsidRPr="004965E6" w14:paraId="627198B7" w14:textId="77777777" w:rsidTr="00023E1A">
        <w:trPr>
          <w:trHeight w:val="720"/>
          <w:jc w:val="center"/>
        </w:trPr>
        <w:tc>
          <w:tcPr>
            <w:tcW w:w="360" w:type="dxa"/>
            <w:vMerge/>
          </w:tcPr>
          <w:p w14:paraId="5DC56492" w14:textId="77777777" w:rsidR="00211749" w:rsidRPr="004965E6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255" w:type="dxa"/>
          </w:tcPr>
          <w:p w14:paraId="78B022F5" w14:textId="24B4DC7C" w:rsidR="00211749" w:rsidRPr="00023E1A" w:rsidRDefault="00211749" w:rsidP="0082254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023E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CO2198</w:t>
            </w:r>
          </w:p>
        </w:tc>
        <w:tc>
          <w:tcPr>
            <w:tcW w:w="1980" w:type="dxa"/>
          </w:tcPr>
          <w:p w14:paraId="183A13C2" w14:textId="611606E3" w:rsidR="00211749" w:rsidRPr="00023E1A" w:rsidRDefault="00211749" w:rsidP="004965E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 </w:t>
            </w:r>
            <w:r w:rsidR="004965E6" w:rsidRPr="00023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AACTTCAGGGTGACCAAAAAATCA</w:t>
            </w:r>
          </w:p>
        </w:tc>
        <w:tc>
          <w:tcPr>
            <w:tcW w:w="2070" w:type="dxa"/>
            <w:vMerge/>
          </w:tcPr>
          <w:p w14:paraId="0714AB9B" w14:textId="77777777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</w:tcPr>
          <w:p w14:paraId="3F0820A4" w14:textId="77777777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vMerge/>
          </w:tcPr>
          <w:p w14:paraId="35D90A6C" w14:textId="77777777" w:rsidR="00211749" w:rsidRPr="00023E1A" w:rsidRDefault="00211749" w:rsidP="008225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B3AD679" w14:textId="7C74AFC9" w:rsidR="00211749" w:rsidRPr="004965E6" w:rsidRDefault="00211749">
      <w:pPr>
        <w:rPr>
          <w:rFonts w:ascii="Times New Roman" w:hAnsi="Times New Roman" w:cs="Times New Roman"/>
          <w:sz w:val="22"/>
          <w:szCs w:val="22"/>
        </w:rPr>
      </w:pPr>
    </w:p>
    <w:sectPr w:rsidR="00211749" w:rsidRPr="00496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749"/>
    <w:rsid w:val="00005A2D"/>
    <w:rsid w:val="00023E1A"/>
    <w:rsid w:val="00110851"/>
    <w:rsid w:val="001D6EB8"/>
    <w:rsid w:val="00211749"/>
    <w:rsid w:val="003A63CF"/>
    <w:rsid w:val="00452F11"/>
    <w:rsid w:val="004965E6"/>
    <w:rsid w:val="0053408C"/>
    <w:rsid w:val="006B0ADA"/>
    <w:rsid w:val="00865872"/>
    <w:rsid w:val="008D5B2B"/>
    <w:rsid w:val="00947DDA"/>
    <w:rsid w:val="009B4516"/>
    <w:rsid w:val="00A5115E"/>
    <w:rsid w:val="00A979D8"/>
    <w:rsid w:val="00AE07AA"/>
    <w:rsid w:val="00BB7B8B"/>
    <w:rsid w:val="00CC7DD0"/>
    <w:rsid w:val="00EB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72898"/>
  <w15:chartTrackingRefBased/>
  <w15:docId w15:val="{E5C9F6D9-3567-3648-9FC4-2799E5288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7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7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7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7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7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7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7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7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7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7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7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7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7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7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7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7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7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7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7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7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7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7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749"/>
    <w:rPr>
      <w:b/>
      <w:bCs/>
      <w:smallCaps/>
      <w:color w:val="2F5496" w:themeColor="accent1" w:themeShade="BF"/>
      <w:spacing w:val="5"/>
    </w:rPr>
  </w:style>
  <w:style w:type="table" w:styleId="ColorfulGrid-Accent4">
    <w:name w:val="Colorful Grid Accent 4"/>
    <w:basedOn w:val="TableNormal"/>
    <w:uiPriority w:val="73"/>
    <w:rsid w:val="00211749"/>
    <w:pPr>
      <w:spacing w:after="0" w:line="240" w:lineRule="auto"/>
    </w:pPr>
    <w:rPr>
      <w:rFonts w:ascii="Calibri" w:eastAsia="Calibri" w:hAnsi="Calibri" w:cs="Calibri"/>
      <w:color w:val="000000" w:themeColor="text1"/>
      <w:kern w:val="0"/>
      <w:sz w:val="22"/>
      <w:szCs w:val="22"/>
      <w:lang w:val="es-ES" w:eastAsia="es-E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ListTable1Light">
    <w:name w:val="List Table 1 Light"/>
    <w:basedOn w:val="TableNormal"/>
    <w:uiPriority w:val="46"/>
    <w:rsid w:val="002117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117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2117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117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-Accent5">
    <w:name w:val="List Table 3 Accent 5"/>
    <w:basedOn w:val="TableNormal"/>
    <w:uiPriority w:val="48"/>
    <w:rsid w:val="0021174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211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7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Thomas</dc:creator>
  <cp:keywords/>
  <dc:description/>
  <cp:lastModifiedBy>Arianna Thomas</cp:lastModifiedBy>
  <cp:revision>4</cp:revision>
  <dcterms:created xsi:type="dcterms:W3CDTF">2025-09-11T15:20:00Z</dcterms:created>
  <dcterms:modified xsi:type="dcterms:W3CDTF">2026-02-18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ad526e10487fb568676c98e4eeae6cce8f6f2c1a80bd639c988428eb5a9fb9</vt:lpwstr>
  </property>
</Properties>
</file>